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Additional file: Standard clinical scorings form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b/>
          <w:b/>
          <w:caps/>
          <w:lang w:val="en-GB"/>
        </w:rPr>
      </w:pPr>
      <w:r>
        <w:rPr>
          <w:b/>
          <w:caps/>
          <w:lang w:val="en-GB"/>
        </w:rPr>
        <w:t>general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Ag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Referr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Investigato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aps/>
          <w:lang w:val="en-GB"/>
        </w:rPr>
      </w:pPr>
      <w:r>
        <w:rPr>
          <w:lang w:val="en-GB"/>
        </w:rPr>
        <w:t>Date of investigation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8"/>
          <w:tab w:val="left" w:pos="1845" w:leader="none"/>
        </w:tabs>
        <w:rPr>
          <w:caps/>
          <w:lang w:val="en-GB"/>
        </w:rPr>
      </w:pPr>
      <w:r>
        <w:rPr>
          <w:caps/>
          <w:lang w:val="en-GB"/>
        </w:rPr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b/>
          <w:b/>
          <w:caps/>
          <w:lang w:val="en-GB"/>
        </w:rPr>
      </w:pPr>
      <w:r>
        <w:rPr>
          <w:b/>
          <w:caps/>
          <w:lang w:val="en-GB"/>
        </w:rPr>
        <w:t>Anamnesis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1. Medical history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2. Medication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ab/>
        <w:t xml:space="preserve">Anti-parkinsonian drugs in present and past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ab/>
        <w:t xml:space="preserve">Effect of anti-parkinsonian drugs (positive, negative, unclear, inadequate dose)? </w:t>
        <w:tab/>
        <w:t xml:space="preserve">Adequate dose of anti-parkinsonian drugs (at least 1000mg l-dopa daily)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3. Intoxications (alcohol, smoking, drugs)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4. Durations of complaints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5. Most affected body-sid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b/>
          <w:b/>
          <w:caps/>
          <w:lang w:val="en-GB"/>
        </w:rPr>
      </w:pPr>
      <w:r>
        <w:rPr>
          <w:b/>
          <w:caps/>
          <w:lang w:val="en-GB"/>
        </w:rPr>
        <w:t xml:space="preserve">CLINIMETRIC SCALES: 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caps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  <w:t xml:space="preserve">uk BRAIN BANK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criteria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Hughes&lt;/Author&gt;&lt;Year&gt;1992&lt;/Year&gt;&lt;RecNum&gt;353&lt;/RecNum&gt;&lt;MDL&gt;&lt;REFERENCE_TYPE&gt;0&lt;/REFERENCE_TYPE&gt;&lt;ACCESSION_NUMBER&gt;1564476&lt;/ACCESSION_NUMBER&gt;&lt;VOLUME&gt;55&lt;/VOLUME&gt;&lt;NUMBER&gt;3&lt;/NUMBER&gt;&lt;YEAR&gt;1992&lt;/YEAR&gt;&lt;DATE&gt;Mar&lt;/DATE&gt;&lt;TITLE&gt;Accuracy of clinical diagnosis of idiopathic Parkinson&amp;apos;s disease: a clinico-pathological study of 100 cases&lt;/TITLE&gt;&lt;PAGES&gt;181-4&lt;/PAGES&gt;&lt;AUTHOR_ADDRESS&gt;Parkinson&amp;apos;s Disease Society Brain Bank, Institute of Neurology, London.&lt;/AUTHOR_ADDRESS&gt;&lt;AUTHORS&gt;&lt;AUTHOR&gt;Hughes, A. J.&lt;/AUTHOR&gt;&lt;AUTHOR&gt;Daniel, S. E.&lt;/AUTHOR&gt;&lt;AUTHOR&gt;Kilford, L.&lt;/AUTHOR&gt;&lt;AUTHOR&gt;Lees, A. J.&lt;/AUTHOR&gt;&lt;/AUTHORS&gt;&lt;SECONDARY_TITLE&gt;J Neurol Neurosurg Psychiatry&lt;/SECONDARY_TITLE&gt;&lt;KEYWORDS&gt;&lt;KEYWORD&gt;Adult&lt;/KEYWORD&gt;&lt;KEYWORD&gt;Aged&lt;/KEYWORD&gt;&lt;KEYWORD&gt;Aged, 80 and over&lt;/KEYWORD&gt;&lt;KEYWORD&gt;Brain/pathology&lt;/KEYWORD&gt;&lt;KEYWORD&gt;Female&lt;/KEYWORD&gt;&lt;KEYWORD&gt;Humans&lt;/KEYWORD&gt;&lt;KEYWORD&gt;Lewy Bodies/pathology&lt;/KEYWORD&gt;&lt;KEYWORD&gt;London&lt;/KEYWORD&gt;&lt;KEYWORD&gt;Male&lt;/KEYWORD&gt;&lt;KEYWORD&gt;Middle Aged&lt;/KEYWORD&gt;&lt;KEYWORD&gt;*Neurologic Examination&lt;/KEYWORD&gt;&lt;KEYWORD&gt;Parkinson Disease/*diagnosis/pathology&lt;/KEYWORD&gt;&lt;KEYWORD&gt;Prospective Studies&lt;/KEYWORD&gt;&lt;KEYWORD&gt;Research Support, Non-U.S. Gov&amp;apos;t&lt;/KEYWORD&gt;&lt;KEYWORD&gt;Tissue Banks&lt;/KEYWORD&gt;&lt;/KEYWORDS&gt;&lt;URL&gt;http://www.ncbi.nlm.nih.gov/entrez/query.fcgi?cmd=Retrieve&amp;amp;db=PubMed&amp;amp;dopt=Citation&amp;amp;list_uids=1564476&lt;/URL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2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  <w:t>: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caps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United Parkinson’s Disease Rating Scale (part I, III, IV)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Fahn&lt;/Author&gt;&lt;Year&gt;1987:153-164.&lt;/Year&gt;&lt;RecNum&gt;465&lt;/RecNum&gt;&lt;MDL&gt;&lt;REFERENCE_TYPE&gt;0&lt;/REFERENCE_TYPE&gt;&lt;AUTHORS&gt;&lt;AUTHOR&gt;Fahn, S.&lt;/AUTHOR&gt;&lt;AUTHOR&gt;Elton, R.L.&lt;/AUTHOR&gt;&lt;AUTHOR&gt;and members of the UPDRS Development Committee.&lt;/AUTHOR&gt;&lt;/AUTHORS&gt;&lt;YEAR&gt;1987:153-164.&lt;/YEAR&gt;&lt;TITLE&gt;In: Fahn S, Marsden CD, Calne DB, Goldstein M, eds. Recent developments in Parkinson&amp;apos;s disease.&lt;/TITLE&gt;&lt;SECONDARY_TITLE&gt;New York, NJ: Marcmillan Health Care Information.&lt;/SECONDARY_TITLE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3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: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caps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  <w:t xml:space="preserve">hoehn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and YAHR score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Caplan&lt;/Author&gt;&lt;Year&gt;1996&lt;/Year&gt;&lt;RecNum&gt;156&lt;/RecNum&gt;&lt;MDL&gt;&lt;REFERENCE_TYPE&gt;0&lt;/REFERENCE_TYPE&gt;&lt;AUTHORS&gt;&lt;AUTHOR&gt;Brandt &amp;amp; Caplan&lt;/AUTHOR&gt;&lt;/AUTHORS&gt;&lt;YEAR&gt;1996&lt;/YEAR&gt;&lt;TITLE&gt;Neurological disorders. Course and treatment (handbook)&lt;/TITLE&gt;&lt;SECONDARY_TITLE&gt;Academic press. San Diago, California.&lt;/SECONDARY_TITLE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4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:</w:t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  <w:t xml:space="preserve">SCOPA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cognition scale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Marinus&lt;/Author&gt;&lt;Year&gt;2003&lt;/Year&gt;&lt;RecNum&gt;87&lt;/RecNum&gt;&lt;MDL&gt;&lt;REFERENCE_TYPE&gt;0&lt;/REFERENCE_TYPE&gt;&lt;ACCESSION_NUMBER&gt;14610124&lt;/ACCESSION_NUMBER&gt;&lt;VOLUME&gt;61&lt;/VOLUME&gt;&lt;NUMBER&gt;9&lt;/NUMBER&gt;&lt;YEAR&gt;2003&lt;/YEAR&gt;&lt;DATE&gt;Nov 11&lt;/DATE&gt;&lt;TITLE&gt;Assessment of cognition in Parkinson&amp;apos;s disease&lt;/TITLE&gt;&lt;PAGES&gt;1222-8&lt;/PAGES&gt;&lt;AUTHOR_ADDRESS&gt;Department of Neurology, Leiden University Medical Center, The Netherlands.&lt;/AUTHOR_ADDRESS&gt;&lt;AUTHORS&gt;&lt;AUTHOR&gt;Marinus, J.&lt;/AUTHOR&gt;&lt;AUTHOR&gt;Visser, M.&lt;/AUTHOR&gt;&lt;AUTHOR&gt;Verwey, N. A.&lt;/AUTHOR&gt;&lt;AUTHOR&gt;Verhey, F. R.&lt;/AUTHOR&gt;&lt;AUTHOR&gt;Middelkoop, H. A.&lt;/AUTHOR&gt;&lt;AUTHOR&gt;Stiggelbout, A. M.&lt;/AUTHOR&gt;&lt;AUTHOR&gt;van Hilten, J. J.&lt;/AUTHOR&gt;&lt;/AUTHORS&gt;&lt;SECONDARY_TITLE&gt;Neurology&lt;/SECONDARY_TITLE&gt;&lt;KEYWORDS&gt;&lt;KEYWORD&gt;Aged&lt;/KEYWORD&gt;&lt;KEYWORD&gt;Cognition Disorders/complications/*diagnosis&lt;/KEYWORD&gt;&lt;KEYWORD&gt;Disease Progression&lt;/KEYWORD&gt;&lt;KEYWORD&gt;Female&lt;/KEYWORD&gt;&lt;KEYWORD&gt;Humans&lt;/KEYWORD&gt;&lt;KEYWORD&gt;Male&lt;/KEYWORD&gt;&lt;KEYWORD&gt;Neuropsychological Tests/*standards/*statistics &amp;amp; numerical data&lt;/KEYWORD&gt;&lt;KEYWORD&gt;Parkinson Disease/*complications&lt;/KEYWORD&gt;&lt;KEYWORD&gt;Questionnaires/standards&lt;/KEYWORD&gt;&lt;KEYWORD&gt;Regression Analysis&lt;/KEYWORD&gt;&lt;KEYWORD&gt;Reproducibility of Results&lt;/KEYWORD&gt;&lt;KEYWORD&gt;Research Support, Non-U.S. Gov&amp;apos;t&lt;/KEYWORD&gt;&lt;KEYWORD&gt;Sensitivity and Specificity&lt;/KEYWORD&gt;&lt;KEYWORD&gt;*Severity of Illness Index&lt;/KEYWORD&gt;&lt;/KEYWORDS&gt;&lt;URL&gt;http://www.ncbi.nlm.nih.gov/entrez/query.fcgi?cmd=Retrieve&amp;amp;db=PubMed&amp;amp;dopt=Citation&amp;amp;list_uids=14610124&lt;/URL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6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caps/>
          <w:sz w:val="24"/>
          <w:szCs w:val="24"/>
          <w:lang w:val="en-GB"/>
        </w:rPr>
        <w:t>:</w:t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Hamilton rating scale for depression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Hamilton&lt;/Author&gt;&lt;Year&gt;1960&lt;/Year&gt;&lt;RecNum&gt;197&lt;/RecNum&gt;&lt;MDL&gt;&lt;REFERENCE_TYPE&gt;0&lt;/REFERENCE_TYPE&gt;&lt;ACCESSION_NUMBER&gt;14399272&lt;/ACCESSION_NUMBER&gt;&lt;VOLUME&gt;23&lt;/VOLUME&gt;&lt;YEAR&gt;1960&lt;/YEAR&gt;&lt;DATE&gt;Feb&lt;/DATE&gt;&lt;TITLE&gt;A rating scale for depression&lt;/TITLE&gt;&lt;PAGES&gt;56-62&lt;/PAGES&gt;&lt;AUTHORS&gt;&lt;AUTHOR&gt;Hamilton, M.&lt;/AUTHOR&gt;&lt;/AUTHORS&gt;&lt;SECONDARY_TITLE&gt;J Neurol Neurosurg Psychiatry&lt;/SECONDARY_TITLE&gt;&lt;KEYWORDS&gt;&lt;KEYWORD&gt;*Depression&lt;/KEYWORD&gt;&lt;KEYWORD&gt;*Psychometrics&lt;/KEYWORD&gt;&lt;/KEYWORDS&gt;&lt;URL&gt;http://www.ncbi.nlm.nih.gov/entrez/query.fcgi?cmd=Retrieve&amp;amp;db=PubMed&amp;amp;dopt=Citation&amp;amp;list_uids=14399272&lt;/URL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5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:</w:t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Sniffin sticks smell test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Hummel&lt;/Author&gt;&lt;Year&gt;1997&lt;/Year&gt;&lt;RecNum&gt;597&lt;/RecNum&gt;&lt;MDL&gt;&lt;REFERENCE_TYPE&gt;0&lt;/REFERENCE_TYPE&gt;&lt;ACCESSION_NUMBER&gt;9056084&lt;/ACCESSION_NUMBER&gt;&lt;VOLUME&gt;22&lt;/VOLUME&gt;&lt;NUMBER&gt;1&lt;/NUMBER&gt;&lt;YEAR&gt;1997&lt;/YEAR&gt;&lt;DATE&gt;Feb&lt;/DATE&gt;&lt;TITLE&gt;&amp;apos;Sniffin&amp;apos; sticks&amp;apos;: olfactory performance assessed by the combined testing of odor identification, odor discrimination and olfactory threshold&lt;/TITLE&gt;&lt;PAGES&gt;39-52&lt;/PAGES&gt;&lt;AUTHOR_ADDRESS&gt;Department of Experimental and Clinical Pharmacology and Toxicology, University of Erlangen-Nurnberg, Germany.&lt;/AUTHOR_ADDRESS&gt;&lt;AUTHORS&gt;&lt;AUTHOR&gt;Hummel, T.&lt;/AUTHOR&gt;&lt;AUTHOR&gt;Sekinger, B.&lt;/AUTHOR&gt;&lt;AUTHOR&gt;Wolf, S. R.&lt;/AUTHOR&gt;&lt;AUTHOR&gt;Pauli, E.&lt;/AUTHOR&gt;&lt;AUTHOR&gt;Kobal, G.&lt;/AUTHOR&gt;&lt;/AUTHORS&gt;&lt;SECONDARY_TITLE&gt;Chem Senses&lt;/SECONDARY_TITLE&gt;&lt;KEYWORDS&gt;&lt;KEYWORD&gt;Adult&lt;/KEYWORD&gt;&lt;KEYWORD&gt;Age Factors&lt;/KEYWORD&gt;&lt;KEYWORD&gt;Aged&lt;/KEYWORD&gt;&lt;KEYWORD&gt;Factor Analysis, Statistical&lt;/KEYWORD&gt;&lt;KEYWORD&gt;Female&lt;/KEYWORD&gt;&lt;KEYWORD&gt;Fruit&lt;/KEYWORD&gt;&lt;KEYWORD&gt;Humans&lt;/KEYWORD&gt;&lt;KEYWORD&gt;Male&lt;/KEYWORD&gt;&lt;KEYWORD&gt;Middle Aged&lt;/KEYWORD&gt;&lt;KEYWORD&gt;*Odors&lt;/KEYWORD&gt;&lt;KEYWORD&gt;Smell/*physiology&lt;/KEYWORD&gt;&lt;KEYWORD&gt;Statistics&lt;/KEYWORD&gt;&lt;/KEYWORDS&gt;&lt;URL&gt;http://www.ncbi.nlm.nih.gov/entrez/query.fcgi?cmd=Retrieve&amp;amp;db=PubMed&amp;amp;dopt=Citation&amp;amp;list_uids=9056084&lt;/URL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7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Kobal&lt;/Author&gt;&lt;Year&gt;1996&lt;/Year&gt;&lt;RecNum&gt;596&lt;/RecNum&gt;&lt;MDL&gt;&lt;REFERENCE_TYPE&gt;0&lt;/REFERENCE_TYPE&gt;&lt;ACCESSION_NUMBER&gt;9050101&lt;/ACCESSION_NUMBER&gt;&lt;VOLUME&gt;34&lt;/VOLUME&gt;&lt;NUMBER&gt;4&lt;/NUMBER&gt;&lt;YEAR&gt;1996&lt;/YEAR&gt;&lt;DATE&gt;Dec&lt;/DATE&gt;&lt;TITLE&gt;&amp;quot;Sniffin&amp;apos; sticks&amp;quot;: screening of olfactory performance&lt;/TITLE&gt;&lt;PAGES&gt;222-6&lt;/PAGES&gt;&lt;AUTHOR_ADDRESS&gt;Department of Experimental and Clinical Pharmacology and Toxicology, University of Erlangen-Nurnberg, Germany.&lt;/AUTHOR_ADDRESS&gt;&lt;AUTHORS&gt;&lt;AUTHOR&gt;Kobal, G.&lt;/AUTHOR&gt;&lt;AUTHOR&gt;Hummel, T.&lt;/AUTHOR&gt;&lt;AUTHOR&gt;Sekinger, B.&lt;/AUTHOR&gt;&lt;AUTHOR&gt;Barz, S.&lt;/AUTHOR&gt;&lt;AUTHOR&gt;Roscher, S.&lt;/AUTHOR&gt;&lt;AUTHOR&gt;Wolf, S.&lt;/AUTHOR&gt;&lt;/AUTHORS&gt;&lt;SECONDARY_TITLE&gt;Rhinology&lt;/SECONDARY_TITLE&gt;&lt;KEYWORDS&gt;&lt;KEYWORD&gt;Adult&lt;/KEYWORD&gt;&lt;KEYWORD&gt;Age Factors&lt;/KEYWORD&gt;&lt;KEYWORD&gt;Female&lt;/KEYWORD&gt;&lt;KEYWORD&gt;Humans&lt;/KEYWORD&gt;&lt;KEYWORD&gt;Male&lt;/KEYWORD&gt;&lt;KEYWORD&gt;*Odors&lt;/KEYWORD&gt;&lt;KEYWORD&gt;Reference Values&lt;/KEYWORD&gt;&lt;KEYWORD&gt;Reproducibility of Results&lt;/KEYWORD&gt;&lt;KEYWORD&gt;Sex Factors&lt;/KEYWORD&gt;&lt;KEYWORD&gt;Smell/*physiology&lt;/KEYWORD&gt;&lt;/KEYWORDS&gt;&lt;URL&gt;http://www.ncbi.nlm.nih.gov/entrez/query.fcgi?cmd=Retrieve&amp;amp;db=PubMed&amp;amp;dopt=Citation&amp;amp;list_uids=9050101&lt;/URL&gt;&lt;/MDL&gt;&lt;/Cite&gt;&lt;/EndNote&gt;</w:instrTex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[38]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  <w:r>
        <w:rPr>
          <w:sz w:val="24"/>
          <w:b w:val="false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:                                                                                                                              </w:t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b/>
          <w:b/>
          <w:caps/>
          <w:lang w:val="en-GB"/>
        </w:rPr>
      </w:pPr>
      <w:r>
        <w:rPr>
          <w:b/>
          <w:caps/>
          <w:lang w:val="en-GB"/>
        </w:rPr>
        <w:t xml:space="preserve">Most probableclinical diagnosis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1. Idiopathic Parkinson’s diseas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2. Essential tremo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3. Vascular parkinsonis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4. Drug-induced parkinsonism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5. Multiple system atroph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6. Progressive supranuclear pals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7. Diffuse Lewy body diseas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8. Corticobasal degener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 xml:space="preserve">9. Other: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rPr>
          <w:b/>
          <w:b/>
          <w:caps/>
          <w:lang w:val="en-GB"/>
        </w:rPr>
      </w:pPr>
      <w:r>
        <w:rPr>
          <w:b/>
          <w:caps/>
          <w:lang w:val="en-GB"/>
        </w:rPr>
        <w:t>DEGREE OF CONFIDENC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lang w:val="en-GB"/>
        </w:rPr>
        <w:t>Certain /  Not certai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outlineLvl w:val="0"/>
    </w:pPr>
    <w:rPr>
      <w:rFonts w:ascii="Arial" w:hAnsi="Arial" w:cs="Arial"/>
      <w:b/>
      <w:sz w:val="18"/>
      <w:szCs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02:51:00Z</dcterms:created>
  <dc:creator>Wweb</dc:creator>
  <dc:description/>
  <cp:keywords/>
  <dc:language>en-US</dc:language>
  <cp:lastModifiedBy>dbalinda</cp:lastModifiedBy>
  <dcterms:modified xsi:type="dcterms:W3CDTF">2012-06-04T10:28:00Z</dcterms:modified>
  <cp:revision>5</cp:revision>
  <dc:subject/>
  <dc:title>Attachment 1</dc:title>
</cp:coreProperties>
</file>